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344C" w:rsidRPr="000A5BAC" w:rsidRDefault="000A5BAC" w:rsidP="0099344C">
      <w:pPr>
        <w:shd w:val="clear" w:color="auto" w:fill="FFFFFF" w:themeFill="background1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A5BAC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99344C" w:rsidRPr="000A5BAC">
        <w:rPr>
          <w:rFonts w:ascii="Times New Roman" w:hAnsi="Times New Roman" w:cs="Times New Roman"/>
          <w:b/>
          <w:sz w:val="24"/>
          <w:szCs w:val="24"/>
        </w:rPr>
        <w:t xml:space="preserve"> 1: Primer sequences</w:t>
      </w:r>
    </w:p>
    <w:tbl>
      <w:tblPr>
        <w:tblStyle w:val="Tabellengitternetz"/>
        <w:tblpPr w:leftFromText="141" w:rightFromText="141" w:vertAnchor="page" w:horzAnchor="margin" w:tblpY="260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1134"/>
        <w:gridCol w:w="5103"/>
        <w:gridCol w:w="1377"/>
      </w:tblGrid>
      <w:tr w:rsidR="0099344C" w:rsidRPr="00795C47" w:rsidTr="0099344C">
        <w:trPr>
          <w:trHeight w:val="567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99344C" w:rsidRPr="00795C47" w:rsidTr="0099344C">
        <w:tc>
          <w:tcPr>
            <w:tcW w:w="166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i/>
                <w:sz w:val="24"/>
                <w:szCs w:val="24"/>
              </w:rPr>
              <w:t>Cyclophilin 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sz w:val="24"/>
                <w:szCs w:val="24"/>
              </w:rPr>
              <w:t>5’-CCACCGTGTTCTTCGACAT-3’</w:t>
            </w:r>
          </w:p>
        </w:tc>
        <w:tc>
          <w:tcPr>
            <w:tcW w:w="137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9344C" w:rsidRPr="00795C47" w:rsidRDefault="00C570F1" w:rsidP="00993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XJtYW5uLVNjaG1pdHQ8L0F1dGhvcj48WWVhcj4yMDA4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</w:fldData>
              </w:fldChar>
            </w:r>
            <w:r w:rsidR="0099344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XJtYW5uLVNjaG1pdHQ8L0F1dGhvcj48WWVhcj4yMDA4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</w:fldData>
              </w:fldChar>
            </w:r>
            <w:r w:rsidR="0099344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9344C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" w:tooltip="Surmann-Schmitt, 2008 #2" w:history="1">
              <w:r w:rsidR="0099344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99344C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9344C" w:rsidRPr="00795C47" w:rsidTr="0099344C">
        <w:tc>
          <w:tcPr>
            <w:tcW w:w="1668" w:type="dxa"/>
            <w:vMerge/>
            <w:vAlign w:val="center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sz w:val="24"/>
                <w:szCs w:val="24"/>
              </w:rPr>
              <w:t>5’-CAGTGCTCAGAGCTCGAAAG-3’</w:t>
            </w:r>
          </w:p>
        </w:tc>
        <w:tc>
          <w:tcPr>
            <w:tcW w:w="1377" w:type="dxa"/>
            <w:vMerge/>
            <w:vAlign w:val="center"/>
          </w:tcPr>
          <w:p w:rsidR="0099344C" w:rsidRPr="00795C47" w:rsidRDefault="0099344C" w:rsidP="00993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44C" w:rsidRPr="00795C47" w:rsidTr="0099344C">
        <w:tc>
          <w:tcPr>
            <w:tcW w:w="1668" w:type="dxa"/>
            <w:vMerge w:val="restart"/>
            <w:vAlign w:val="center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cma</w:t>
            </w:r>
          </w:p>
        </w:tc>
        <w:tc>
          <w:tcPr>
            <w:tcW w:w="1134" w:type="dxa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03" w:type="dxa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610E96">
              <w:rPr>
                <w:rFonts w:ascii="Times New Roman" w:hAnsi="Times New Roman" w:cs="Times New Roman"/>
                <w:sz w:val="24"/>
                <w:szCs w:val="24"/>
              </w:rPr>
              <w:t>GTTTCTGGGGGTGCTCTG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1377" w:type="dxa"/>
            <w:vMerge w:val="restart"/>
            <w:vAlign w:val="center"/>
          </w:tcPr>
          <w:p w:rsidR="0099344C" w:rsidRPr="00795C47" w:rsidRDefault="00C570F1" w:rsidP="00993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XJtYW5uLVNjaG1pdHQ8L0F1dGhvcj48WWVhcj4yMDA4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</w:fldData>
              </w:fldChar>
            </w:r>
            <w:r w:rsidR="0099344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XJtYW5uLVNjaG1pdHQ8L0F1dGhvcj48WWVhcj4yMDA4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</w:fldData>
              </w:fldChar>
            </w:r>
            <w:r w:rsidR="0099344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9344C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" w:tooltip="Surmann-Schmitt, 2008 #2" w:history="1">
              <w:r w:rsidR="0099344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99344C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9344C" w:rsidRPr="00C70D23" w:rsidTr="0099344C">
        <w:tc>
          <w:tcPr>
            <w:tcW w:w="1668" w:type="dxa"/>
            <w:vMerge/>
            <w:vAlign w:val="center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03" w:type="dxa"/>
          </w:tcPr>
          <w:p w:rsidR="0099344C" w:rsidRPr="003319B4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319B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’-</w:t>
            </w:r>
            <w:r w:rsidRPr="003319B4">
              <w:rPr>
                <w:lang w:val="de-DE"/>
              </w:rPr>
              <w:t xml:space="preserve"> </w:t>
            </w:r>
            <w:r w:rsidRPr="003319B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AG GAA ATT GGA GGC ATC AG-3’</w:t>
            </w:r>
          </w:p>
        </w:tc>
        <w:tc>
          <w:tcPr>
            <w:tcW w:w="1377" w:type="dxa"/>
            <w:vMerge/>
            <w:vAlign w:val="center"/>
          </w:tcPr>
          <w:p w:rsidR="0099344C" w:rsidRPr="003319B4" w:rsidRDefault="0099344C" w:rsidP="00993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99344C" w:rsidRPr="00795C47" w:rsidTr="0099344C">
        <w:tc>
          <w:tcPr>
            <w:tcW w:w="1668" w:type="dxa"/>
            <w:vMerge w:val="restart"/>
            <w:vAlign w:val="center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ankl</w:t>
            </w:r>
          </w:p>
        </w:tc>
        <w:tc>
          <w:tcPr>
            <w:tcW w:w="1134" w:type="dxa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03" w:type="dxa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0201DF">
              <w:rPr>
                <w:rFonts w:ascii="Times New Roman" w:hAnsi="Times New Roman" w:cs="Times New Roman"/>
                <w:sz w:val="24"/>
                <w:szCs w:val="24"/>
              </w:rPr>
              <w:t>AAACGCAGATTTGCAGG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1377" w:type="dxa"/>
            <w:vMerge w:val="restart"/>
            <w:vAlign w:val="center"/>
          </w:tcPr>
          <w:p w:rsidR="0099344C" w:rsidRPr="00795C47" w:rsidRDefault="00C570F1" w:rsidP="00993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99344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tock&lt;/Author&gt;&lt;Year&gt;2017&lt;/Year&gt;&lt;RecNum&gt;1&lt;/RecNum&gt;&lt;DisplayText&gt;(2)&lt;/DisplayText&gt;&lt;record&gt;&lt;rec-number&gt;1&lt;/rec-number&gt;&lt;foreign-keys&gt;&lt;key app="EN" db-id="pdderdrwpfewdqe0pse5ez0txwzrrxr299ws"&gt;1&lt;/key&gt;&lt;/foreign-keys&gt;&lt;ref-type name="Journal Article"&gt;17&lt;/ref-type&gt;&lt;contributors&gt;&lt;authors&gt;&lt;author&gt;Stock, M.&lt;/author&gt;&lt;author&gt;Menges, S.&lt;/author&gt;&lt;author&gt;Eitzinger, N.&lt;/author&gt;&lt;author&gt;Gesslein, M.&lt;/author&gt;&lt;author&gt;Botschner, R.&lt;/author&gt;&lt;author&gt;Wormser, L.&lt;/author&gt;&lt;author&gt;Distler, A.&lt;/author&gt;&lt;author&gt;Schlotzer-Schrehardt, U.&lt;/author&gt;&lt;author&gt;Dietel, K.&lt;/author&gt;&lt;author&gt;Distler, J.&lt;/author&gt;&lt;author&gt;Beyer, C.&lt;/author&gt;&lt;author&gt;Gelse, K.&lt;/author&gt;&lt;author&gt;Engelke, K.&lt;/author&gt;&lt;author&gt;Koenders, M. I.&lt;/author&gt;&lt;author&gt;van den Berg, W.&lt;/author&gt;&lt;author&gt;von der Mark, K.&lt;/author&gt;&lt;author&gt;Schett, G.&lt;/author&gt;&lt;/authors&gt;&lt;/contributors&gt;&lt;auth-address&gt;Friedrich Alexander University of Erlangen-Nurnberg and Universitatsklinikum Erlangen, Erlangen, Germany.&amp;#xD;Friedrich Alexander University of Erlangen-Nurnberg, Erlangen, Germany.&amp;#xD;Radboud University, Nijmegen, The Netherlands.&lt;/auth-address&gt;&lt;titles&gt;&lt;title&gt;A Dual Role of Upper Zone of Growth Plate and Cartilage Matrix-Associated Protein in Human and Mouse Osteoarthritic Cartilage: Inhibition of Aggrecanases and Promotion of Bone Turnover&lt;/title&gt;&lt;secondary-title&gt;Arthritis Rheumatol&lt;/secondary-title&gt;&lt;/titles&gt;&lt;periodical&gt;&lt;full-title&gt;Arthritis Rheumatol&lt;/full-title&gt;&lt;/periodical&gt;&lt;edition&gt;2017/01/14&lt;/edition&gt;&lt;dates&gt;&lt;year&gt;2017&lt;/year&gt;&lt;pub-dates&gt;&lt;date&gt;Jan 13&lt;/date&gt;&lt;/pub-dates&gt;&lt;/dates&gt;&lt;isbn&gt;2326-5205 (Electronic)&amp;#xD;2326-5191 (Linking)&lt;/isbn&gt;&lt;accession-num&gt;28086000&lt;/accession-num&gt;&lt;urls&gt;&lt;related-urls&gt;&lt;url&gt;http://www.ncbi.nlm.nih.gov/pubmed/28086000&lt;/url&gt;&lt;/related-urls&gt;&lt;/urls&gt;&lt;electronic-resource-num&gt;10.1002/art.40042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9344C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" w:tooltip="Stock, 2017 #1" w:history="1">
              <w:r w:rsidR="0099344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99344C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9344C" w:rsidRPr="00795C47" w:rsidTr="0099344C">
        <w:tc>
          <w:tcPr>
            <w:tcW w:w="1668" w:type="dxa"/>
            <w:vMerge/>
            <w:vAlign w:val="center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03" w:type="dxa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0201DF">
              <w:rPr>
                <w:rFonts w:ascii="Times New Roman" w:hAnsi="Times New Roman" w:cs="Times New Roman"/>
                <w:sz w:val="24"/>
                <w:szCs w:val="24"/>
              </w:rPr>
              <w:t>ACATCCAACCATGAGCC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1377" w:type="dxa"/>
            <w:vMerge/>
            <w:vAlign w:val="center"/>
          </w:tcPr>
          <w:p w:rsidR="0099344C" w:rsidRPr="00795C47" w:rsidRDefault="0099344C" w:rsidP="00993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44C" w:rsidRPr="00795C47" w:rsidTr="0099344C">
        <w:tc>
          <w:tcPr>
            <w:tcW w:w="1668" w:type="dxa"/>
            <w:vMerge w:val="restart"/>
            <w:shd w:val="clear" w:color="auto" w:fill="D9D9D9" w:themeFill="background1" w:themeFillShade="D9"/>
            <w:vAlign w:val="center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p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AGCTGCTGAAGCTGTGGA</w:t>
            </w:r>
            <w:r w:rsidRPr="000201D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1377" w:type="dxa"/>
            <w:vMerge w:val="restart"/>
            <w:shd w:val="clear" w:color="auto" w:fill="D9D9D9" w:themeFill="background1" w:themeFillShade="D9"/>
            <w:vAlign w:val="center"/>
          </w:tcPr>
          <w:p w:rsidR="0099344C" w:rsidRPr="00795C47" w:rsidRDefault="00C570F1" w:rsidP="00993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WxtcXZpc3Q8L0F1dGhvcj48WWVhcj4yMDA2PC9ZZWFy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</w:fldData>
              </w:fldChar>
            </w:r>
            <w:r w:rsidR="0099344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WxtcXZpc3Q8L0F1dGhvcj48WWVhcj4yMDA2PC9ZZWFy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</w:fldData>
              </w:fldChar>
            </w:r>
            <w:r w:rsidR="0099344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9344C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" w:tooltip="Palmqvist, 2006 #3678" w:history="1">
              <w:r w:rsidR="0099344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="0099344C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9344C" w:rsidRPr="00795C47" w:rsidTr="0099344C">
        <w:tc>
          <w:tcPr>
            <w:tcW w:w="1668" w:type="dxa"/>
            <w:vMerge/>
            <w:vAlign w:val="center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GGTTCGAGTGGCCGA</w:t>
            </w:r>
            <w:r w:rsidRPr="000201DF">
              <w:rPr>
                <w:rFonts w:ascii="Times New Roman" w:hAnsi="Times New Roman" w:cs="Times New Roman"/>
                <w:sz w:val="24"/>
                <w:szCs w:val="24"/>
              </w:rPr>
              <w:t>G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1377" w:type="dxa"/>
            <w:vMerge/>
            <w:vAlign w:val="center"/>
          </w:tcPr>
          <w:p w:rsidR="0099344C" w:rsidRPr="00795C47" w:rsidRDefault="0099344C" w:rsidP="00993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44C" w:rsidRPr="00795C47" w:rsidTr="0099344C">
        <w:tc>
          <w:tcPr>
            <w:tcW w:w="1668" w:type="dxa"/>
            <w:vMerge w:val="restart"/>
            <w:shd w:val="clear" w:color="auto" w:fill="D9D9D9" w:themeFill="background1" w:themeFillShade="D9"/>
            <w:vAlign w:val="center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damts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r w:rsidRPr="00DC62EB">
              <w:rPr>
                <w:rFonts w:ascii="Times New Roman" w:hAnsi="Times New Roman" w:cs="Times New Roman"/>
                <w:sz w:val="24"/>
                <w:szCs w:val="24"/>
              </w:rPr>
              <w:t>AGGTAGAGGGTTTG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1377" w:type="dxa"/>
            <w:vMerge w:val="restart"/>
            <w:shd w:val="clear" w:color="auto" w:fill="D9D9D9" w:themeFill="background1" w:themeFillShade="D9"/>
            <w:vAlign w:val="center"/>
          </w:tcPr>
          <w:p w:rsidR="0099344C" w:rsidRPr="00795C47" w:rsidRDefault="00C570F1" w:rsidP="00993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d2VyaW5hPC9BdXRob3I+PFllYXI+MjAwNzwvWWVhcj48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=
</w:fldData>
              </w:fldChar>
            </w:r>
            <w:r w:rsidR="0099344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d2VyaW5hPC9BdXRob3I+PFllYXI+MjAwNzwvWWVhcj48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=
</w:fldData>
              </w:fldChar>
            </w:r>
            <w:r w:rsidR="0099344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9344C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4" w:tooltip="Zwerina, 2007 #3040" w:history="1">
              <w:r w:rsidR="0099344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99344C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9344C" w:rsidRPr="00795C47" w:rsidTr="0099344C">
        <w:tc>
          <w:tcPr>
            <w:tcW w:w="1668" w:type="dxa"/>
            <w:vMerge/>
            <w:shd w:val="clear" w:color="auto" w:fill="D9D9D9" w:themeFill="background1" w:themeFillShade="D9"/>
            <w:vAlign w:val="center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:rsidR="0099344C" w:rsidRPr="00795C47" w:rsidRDefault="0099344C" w:rsidP="0099344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‘-</w:t>
            </w:r>
            <w:r>
              <w:t xml:space="preserve"> </w:t>
            </w:r>
            <w:r w:rsidRPr="00DC62E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ACTCCGGATCTCCATTGAT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3‘</w:t>
            </w:r>
          </w:p>
        </w:tc>
        <w:tc>
          <w:tcPr>
            <w:tcW w:w="1377" w:type="dxa"/>
            <w:vMerge/>
            <w:shd w:val="clear" w:color="auto" w:fill="D9D9D9" w:themeFill="background1" w:themeFillShade="D9"/>
            <w:vAlign w:val="center"/>
          </w:tcPr>
          <w:p w:rsidR="0099344C" w:rsidRPr="00795C47" w:rsidRDefault="0099344C" w:rsidP="00993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44C" w:rsidRPr="00795C47" w:rsidTr="0099344C">
        <w:tc>
          <w:tcPr>
            <w:tcW w:w="1668" w:type="dxa"/>
            <w:vMerge w:val="restart"/>
            <w:shd w:val="clear" w:color="auto" w:fill="FFFFFF" w:themeFill="background1"/>
            <w:vAlign w:val="center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damts5</w:t>
            </w:r>
          </w:p>
        </w:tc>
        <w:tc>
          <w:tcPr>
            <w:tcW w:w="1134" w:type="dxa"/>
            <w:shd w:val="clear" w:color="auto" w:fill="FFFFFF" w:themeFill="background1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03" w:type="dxa"/>
            <w:shd w:val="clear" w:color="auto" w:fill="FFFFFF" w:themeFill="background1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GCAGTGCAACTTGAC</w:t>
            </w:r>
            <w:r w:rsidRPr="00DC62EB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1377" w:type="dxa"/>
            <w:vMerge w:val="restart"/>
            <w:shd w:val="clear" w:color="auto" w:fill="FFFFFF" w:themeFill="background1"/>
            <w:vAlign w:val="center"/>
          </w:tcPr>
          <w:p w:rsidR="0099344C" w:rsidRPr="00795C47" w:rsidRDefault="00C570F1" w:rsidP="00993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d2VyaW5hPC9BdXRob3I+PFllYXI+MjAwNzwvWWVhcj48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=
</w:fldData>
              </w:fldChar>
            </w:r>
            <w:r w:rsidR="0099344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d2VyaW5hPC9BdXRob3I+PFllYXI+MjAwNzwvWWVhcj48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=
</w:fldData>
              </w:fldChar>
            </w:r>
            <w:r w:rsidR="0099344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9344C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4" w:tooltip="Zwerina, 2007 #3040" w:history="1">
              <w:r w:rsidR="0099344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99344C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9344C" w:rsidRPr="00795C47" w:rsidTr="0099344C">
        <w:tc>
          <w:tcPr>
            <w:tcW w:w="1668" w:type="dxa"/>
            <w:vMerge/>
            <w:shd w:val="clear" w:color="auto" w:fill="FFFFFF" w:themeFill="background1"/>
            <w:vAlign w:val="center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03" w:type="dxa"/>
            <w:shd w:val="clear" w:color="auto" w:fill="FFFFFF" w:themeFill="background1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ACACACCATTTGGCCT</w:t>
            </w:r>
            <w:r w:rsidRPr="00DC62EB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1377" w:type="dxa"/>
            <w:vMerge/>
            <w:shd w:val="clear" w:color="auto" w:fill="FFFFFF" w:themeFill="background1"/>
            <w:vAlign w:val="center"/>
          </w:tcPr>
          <w:p w:rsidR="0099344C" w:rsidRPr="00795C47" w:rsidRDefault="0099344C" w:rsidP="00993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44C" w:rsidRPr="00795C47" w:rsidTr="0099344C">
        <w:tc>
          <w:tcPr>
            <w:tcW w:w="1668" w:type="dxa"/>
            <w:vMerge w:val="restart"/>
            <w:shd w:val="clear" w:color="auto" w:fill="D9D9D9" w:themeFill="background1" w:themeFillShade="D9"/>
            <w:vAlign w:val="center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p</w:t>
            </w:r>
            <w:r w:rsidRPr="00795C47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sz w:val="24"/>
                <w:szCs w:val="24"/>
              </w:rPr>
              <w:t>5’- CGATGATGAACGATGGACAG-3’</w:t>
            </w:r>
          </w:p>
        </w:tc>
        <w:tc>
          <w:tcPr>
            <w:tcW w:w="1377" w:type="dxa"/>
            <w:vMerge w:val="restart"/>
            <w:shd w:val="clear" w:color="auto" w:fill="D9D9D9" w:themeFill="background1" w:themeFillShade="D9"/>
            <w:vAlign w:val="center"/>
          </w:tcPr>
          <w:p w:rsidR="0099344C" w:rsidRPr="00795C47" w:rsidRDefault="00C570F1" w:rsidP="00993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JpbjwvQXV0aG9yPjxZZWFyPjIwMTM8L1llYXI+PFJl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==
</w:fldData>
              </w:fldChar>
            </w:r>
            <w:r w:rsidR="0099344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JpbjwvQXV0aG9yPjxZZWFyPjIwMTM8L1llYXI+PFJl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==
</w:fldData>
              </w:fldChar>
            </w:r>
            <w:r w:rsidR="0099344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9344C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" w:tooltip="Barin, 2013 #3680" w:history="1">
              <w:r w:rsidR="0099344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="0099344C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9344C" w:rsidRPr="00795C47" w:rsidTr="0099344C">
        <w:tc>
          <w:tcPr>
            <w:tcW w:w="1668" w:type="dxa"/>
            <w:vMerge/>
            <w:shd w:val="clear" w:color="auto" w:fill="D9D9D9" w:themeFill="background1" w:themeFillShade="D9"/>
            <w:vAlign w:val="center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:rsidR="0099344C" w:rsidRPr="00795C47" w:rsidRDefault="0099344C" w:rsidP="0099344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95C4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‘-</w:t>
            </w:r>
            <w:r w:rsidRPr="00795C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5C4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GCCTTGGCTGAGTGGTAGA-3‘</w:t>
            </w:r>
          </w:p>
        </w:tc>
        <w:tc>
          <w:tcPr>
            <w:tcW w:w="1377" w:type="dxa"/>
            <w:vMerge/>
            <w:shd w:val="clear" w:color="auto" w:fill="D9D9D9" w:themeFill="background1" w:themeFillShade="D9"/>
            <w:vAlign w:val="center"/>
          </w:tcPr>
          <w:p w:rsidR="0099344C" w:rsidRPr="00795C47" w:rsidRDefault="0099344C" w:rsidP="00993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44C" w:rsidRPr="00795C47" w:rsidTr="0099344C">
        <w:tc>
          <w:tcPr>
            <w:tcW w:w="1668" w:type="dxa"/>
            <w:vMerge w:val="restart"/>
            <w:shd w:val="clear" w:color="auto" w:fill="FFFFFF" w:themeFill="background1"/>
            <w:vAlign w:val="center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p</w:t>
            </w:r>
            <w:r w:rsidRPr="00795C47">
              <w:rPr>
                <w:rFonts w:ascii="Times New Roman" w:hAnsi="Times New Roman" w:cs="Times New Roman"/>
                <w:i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FFFFFF" w:themeFill="background1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03" w:type="dxa"/>
            <w:shd w:val="clear" w:color="auto" w:fill="FFFFFF" w:themeFill="background1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sz w:val="24"/>
                <w:szCs w:val="24"/>
              </w:rPr>
              <w:t>5’- CATTCGCGTGGATAAGGAGT-3’</w:t>
            </w:r>
          </w:p>
        </w:tc>
        <w:tc>
          <w:tcPr>
            <w:tcW w:w="1377" w:type="dxa"/>
            <w:vMerge w:val="restart"/>
            <w:shd w:val="clear" w:color="auto" w:fill="FFFFFF" w:themeFill="background1"/>
            <w:vAlign w:val="center"/>
          </w:tcPr>
          <w:p w:rsidR="0099344C" w:rsidRPr="00795C47" w:rsidRDefault="00C570F1" w:rsidP="00993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d2VyaW5hPC9BdXRob3I+PFllYXI+MjAwNzwvWWVhcj48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=
</w:fldData>
              </w:fldChar>
            </w:r>
            <w:r w:rsidR="0099344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d2VyaW5hPC9BdXRob3I+PFllYXI+MjAwNzwvWWVhcj48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=
</w:fldData>
              </w:fldChar>
            </w:r>
            <w:r w:rsidR="0099344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9344C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4" w:tooltip="Zwerina, 2007 #3040" w:history="1">
              <w:r w:rsidR="0099344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99344C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9344C" w:rsidRPr="00795C47" w:rsidTr="0099344C">
        <w:tc>
          <w:tcPr>
            <w:tcW w:w="1668" w:type="dxa"/>
            <w:vMerge/>
            <w:shd w:val="clear" w:color="auto" w:fill="FFFFFF" w:themeFill="background1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03" w:type="dxa"/>
            <w:shd w:val="clear" w:color="auto" w:fill="FFFFFF" w:themeFill="background1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sz w:val="24"/>
                <w:szCs w:val="24"/>
              </w:rPr>
              <w:t>5’- TCACACGCCAGAAGAATTTG-3’</w:t>
            </w:r>
          </w:p>
        </w:tc>
        <w:tc>
          <w:tcPr>
            <w:tcW w:w="1377" w:type="dxa"/>
            <w:vMerge/>
            <w:shd w:val="clear" w:color="auto" w:fill="FFFFFF" w:themeFill="background1"/>
            <w:vAlign w:val="center"/>
          </w:tcPr>
          <w:p w:rsidR="0099344C" w:rsidRPr="00795C47" w:rsidRDefault="0099344C" w:rsidP="00993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44C" w:rsidRPr="00795C47" w:rsidTr="0099344C">
        <w:tc>
          <w:tcPr>
            <w:tcW w:w="1668" w:type="dxa"/>
            <w:vMerge w:val="restart"/>
            <w:shd w:val="clear" w:color="auto" w:fill="D9D9D9" w:themeFill="background1" w:themeFillShade="D9"/>
            <w:vAlign w:val="center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mp1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847A55">
              <w:rPr>
                <w:rFonts w:ascii="Times New Roman" w:hAnsi="Times New Roman" w:cs="Times New Roman"/>
                <w:sz w:val="24"/>
                <w:szCs w:val="24"/>
              </w:rPr>
              <w:t>AAAGATTATCCCCGCCTCAT</w:t>
            </w:r>
            <w:r w:rsidRPr="00795C4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1377" w:type="dxa"/>
            <w:vMerge w:val="restart"/>
            <w:shd w:val="clear" w:color="auto" w:fill="D9D9D9" w:themeFill="background1" w:themeFillShade="D9"/>
            <w:vAlign w:val="center"/>
          </w:tcPr>
          <w:p w:rsidR="0099344C" w:rsidRPr="00795C47" w:rsidRDefault="00C570F1" w:rsidP="00993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XJtYW5uLVNjaG1pdHQ8L0F1dGhvcj48WWVhcj4yMDA5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</w:fldData>
              </w:fldChar>
            </w:r>
            <w:r w:rsidR="0099344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XJtYW5uLVNjaG1pdHQ8L0F1dGhvcj48WWVhcj4yMDA5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</w:fldData>
              </w:fldChar>
            </w:r>
            <w:r w:rsidR="0099344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9344C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6" w:tooltip="Surmann-Schmitt, 2009 #34" w:history="1">
              <w:r w:rsidR="0099344C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</w:hyperlink>
            <w:r w:rsidR="0099344C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9344C" w:rsidRPr="00795C47" w:rsidTr="0099344C">
        <w:tc>
          <w:tcPr>
            <w:tcW w:w="1668" w:type="dxa"/>
            <w:vMerge/>
            <w:shd w:val="clear" w:color="auto" w:fill="D9D9D9" w:themeFill="background1" w:themeFillShade="D9"/>
            <w:vAlign w:val="center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:rsidR="0099344C" w:rsidRPr="00795C47" w:rsidRDefault="0099344C" w:rsidP="009934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C4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847A55">
              <w:rPr>
                <w:rFonts w:ascii="Times New Roman" w:hAnsi="Times New Roman" w:cs="Times New Roman"/>
                <w:sz w:val="24"/>
                <w:szCs w:val="24"/>
              </w:rPr>
              <w:t>TGGGCCCATTGAAAAAGTAG</w:t>
            </w:r>
            <w:r w:rsidRPr="00795C4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1377" w:type="dxa"/>
            <w:vMerge/>
            <w:shd w:val="clear" w:color="auto" w:fill="D9D9D9" w:themeFill="background1" w:themeFillShade="D9"/>
            <w:vAlign w:val="center"/>
          </w:tcPr>
          <w:p w:rsidR="0099344C" w:rsidRPr="00795C47" w:rsidRDefault="0099344C" w:rsidP="00993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9344C" w:rsidRDefault="0099344C" w:rsidP="0099344C">
      <w:pPr>
        <w:shd w:val="clear" w:color="auto" w:fill="FFFFFF" w:themeFill="background1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9344C" w:rsidRDefault="0099344C" w:rsidP="0099344C">
      <w:pPr>
        <w:shd w:val="clear" w:color="auto" w:fill="FFFFFF" w:themeFill="background1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9344C" w:rsidRDefault="0099344C" w:rsidP="0099344C">
      <w:pPr>
        <w:shd w:val="clear" w:color="auto" w:fill="FFFFFF" w:themeFill="background1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9344C" w:rsidRPr="00795C47" w:rsidRDefault="0099344C" w:rsidP="0099344C">
      <w:pPr>
        <w:shd w:val="clear" w:color="auto" w:fill="FFFFFF" w:themeFill="background1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9344C" w:rsidRPr="0099344C" w:rsidRDefault="0099344C" w:rsidP="0099344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de-DE"/>
        </w:rPr>
      </w:pPr>
      <w:r w:rsidRPr="0099344C">
        <w:rPr>
          <w:rFonts w:ascii="Times New Roman" w:hAnsi="Times New Roman" w:cs="Times New Roman"/>
          <w:b/>
          <w:sz w:val="24"/>
          <w:szCs w:val="24"/>
          <w:lang w:val="de-DE"/>
        </w:rPr>
        <w:lastRenderedPageBreak/>
        <w:t>References</w:t>
      </w:r>
    </w:p>
    <w:p w:rsidR="0099344C" w:rsidRPr="0099344C" w:rsidRDefault="00C570F1" w:rsidP="0099344C">
      <w:pPr>
        <w:spacing w:after="0" w:line="240" w:lineRule="auto"/>
        <w:rPr>
          <w:rFonts w:ascii="Calibri" w:hAnsi="Calibri" w:cs="Calibri"/>
          <w:noProof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99344C" w:rsidRPr="003319B4">
        <w:rPr>
          <w:rFonts w:ascii="Times New Roman" w:hAnsi="Times New Roman" w:cs="Times New Roman"/>
          <w:sz w:val="24"/>
          <w:szCs w:val="24"/>
          <w:lang w:val="de-DE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99344C" w:rsidRPr="0099344C">
        <w:rPr>
          <w:rFonts w:ascii="Calibri" w:hAnsi="Calibri" w:cs="Calibri"/>
          <w:noProof/>
          <w:szCs w:val="24"/>
          <w:lang w:val="de-DE"/>
        </w:rPr>
        <w:t>1.</w:t>
      </w:r>
      <w:r w:rsidR="0099344C" w:rsidRPr="0099344C">
        <w:rPr>
          <w:rFonts w:ascii="Calibri" w:hAnsi="Calibri" w:cs="Calibri"/>
          <w:noProof/>
          <w:szCs w:val="24"/>
          <w:lang w:val="de-DE"/>
        </w:rPr>
        <w:tab/>
        <w:t xml:space="preserve">Surmann-Schmitt C, Dietz U, Kireva T, Adam N, Park J, Tagariello A, et al. </w:t>
      </w:r>
      <w:r w:rsidR="0099344C" w:rsidRPr="00821FD3">
        <w:rPr>
          <w:rFonts w:ascii="Calibri" w:hAnsi="Calibri" w:cs="Calibri"/>
          <w:noProof/>
          <w:szCs w:val="24"/>
          <w:lang w:val="en-US"/>
        </w:rPr>
        <w:t xml:space="preserve">Ucma, a novel secreted cartilage-specific protein with implications in osteogenesis. </w:t>
      </w:r>
      <w:r w:rsidR="0099344C" w:rsidRPr="0099344C">
        <w:rPr>
          <w:rFonts w:ascii="Calibri" w:hAnsi="Calibri" w:cs="Calibri"/>
          <w:noProof/>
          <w:szCs w:val="24"/>
          <w:lang w:val="de-DE"/>
        </w:rPr>
        <w:t>J Biol Chem. 2008;283(11):7082-93.</w:t>
      </w:r>
      <w:bookmarkEnd w:id="0"/>
    </w:p>
    <w:p w:rsidR="0099344C" w:rsidRPr="00821FD3" w:rsidRDefault="0099344C" w:rsidP="0099344C">
      <w:pPr>
        <w:spacing w:after="0" w:line="240" w:lineRule="auto"/>
        <w:rPr>
          <w:rFonts w:ascii="Calibri" w:hAnsi="Calibri" w:cs="Calibri"/>
          <w:noProof/>
          <w:szCs w:val="24"/>
          <w:lang w:val="en-US"/>
        </w:rPr>
      </w:pPr>
      <w:bookmarkStart w:id="1" w:name="_ENREF_2"/>
      <w:r w:rsidRPr="0099344C">
        <w:rPr>
          <w:rFonts w:ascii="Calibri" w:hAnsi="Calibri" w:cs="Calibri"/>
          <w:noProof/>
          <w:szCs w:val="24"/>
          <w:lang w:val="de-DE"/>
        </w:rPr>
        <w:t>2.</w:t>
      </w:r>
      <w:r w:rsidRPr="0099344C">
        <w:rPr>
          <w:rFonts w:ascii="Calibri" w:hAnsi="Calibri" w:cs="Calibri"/>
          <w:noProof/>
          <w:szCs w:val="24"/>
          <w:lang w:val="de-DE"/>
        </w:rPr>
        <w:tab/>
        <w:t xml:space="preserve">Stock M, Menges S, Eitzinger N, Gesslein M, Botschner R, Wormser L, et al. </w:t>
      </w:r>
      <w:r w:rsidRPr="00821FD3">
        <w:rPr>
          <w:rFonts w:ascii="Calibri" w:hAnsi="Calibri" w:cs="Calibri"/>
          <w:noProof/>
          <w:szCs w:val="24"/>
          <w:lang w:val="en-US"/>
        </w:rPr>
        <w:t>A Dual Role of Upper Zone of Growth Plate and Cartilage Matrix-Associated Protein in Human and Mouse Osteoarthritic Cartilage: Inhibition of Aggrecanases and Promotion of Bone Turnover. Arthritis Rheumatol. 2017.</w:t>
      </w:r>
      <w:bookmarkEnd w:id="1"/>
    </w:p>
    <w:p w:rsidR="0099344C" w:rsidRPr="0099344C" w:rsidRDefault="0099344C" w:rsidP="0099344C">
      <w:pPr>
        <w:spacing w:after="0" w:line="240" w:lineRule="auto"/>
        <w:rPr>
          <w:rFonts w:ascii="Calibri" w:hAnsi="Calibri" w:cs="Calibri"/>
          <w:noProof/>
          <w:szCs w:val="24"/>
          <w:lang w:val="de-DE"/>
        </w:rPr>
      </w:pPr>
      <w:bookmarkStart w:id="2" w:name="_ENREF_3"/>
      <w:r w:rsidRPr="00821FD3">
        <w:rPr>
          <w:rFonts w:ascii="Calibri" w:hAnsi="Calibri" w:cs="Calibri"/>
          <w:noProof/>
          <w:szCs w:val="24"/>
          <w:lang w:val="en-US"/>
        </w:rPr>
        <w:t>3.</w:t>
      </w:r>
      <w:r w:rsidRPr="00821FD3">
        <w:rPr>
          <w:rFonts w:ascii="Calibri" w:hAnsi="Calibri" w:cs="Calibri"/>
          <w:noProof/>
          <w:szCs w:val="24"/>
          <w:lang w:val="en-US"/>
        </w:rPr>
        <w:tab/>
        <w:t xml:space="preserve">Palmqvist P, Lundberg P, Persson E, Johansson A, Lundgren I, Lie A, et al. Inhibition of hormone and cytokine-stimulated osteoclastogenesis and bone resorption by interleukin-4 and interleukin-13 is associated with increased osteoprotegerin and decreased RANKL and RANK in a STAT6-dependent pathway. </w:t>
      </w:r>
      <w:r w:rsidRPr="0099344C">
        <w:rPr>
          <w:rFonts w:ascii="Calibri" w:hAnsi="Calibri" w:cs="Calibri"/>
          <w:noProof/>
          <w:szCs w:val="24"/>
          <w:lang w:val="de-DE"/>
        </w:rPr>
        <w:t>J Biol Chem. 2006;281(5):2414-29.</w:t>
      </w:r>
      <w:bookmarkEnd w:id="2"/>
    </w:p>
    <w:p w:rsidR="0099344C" w:rsidRPr="00821FD3" w:rsidRDefault="0099344C" w:rsidP="0099344C">
      <w:pPr>
        <w:spacing w:after="0" w:line="240" w:lineRule="auto"/>
        <w:rPr>
          <w:rFonts w:ascii="Calibri" w:hAnsi="Calibri" w:cs="Calibri"/>
          <w:noProof/>
          <w:szCs w:val="24"/>
          <w:lang w:val="en-US"/>
        </w:rPr>
      </w:pPr>
      <w:bookmarkStart w:id="3" w:name="_ENREF_4"/>
      <w:r w:rsidRPr="0099344C">
        <w:rPr>
          <w:rFonts w:ascii="Calibri" w:hAnsi="Calibri" w:cs="Calibri"/>
          <w:noProof/>
          <w:szCs w:val="24"/>
          <w:lang w:val="de-DE"/>
        </w:rPr>
        <w:t>4.</w:t>
      </w:r>
      <w:r w:rsidRPr="0099344C">
        <w:rPr>
          <w:rFonts w:ascii="Calibri" w:hAnsi="Calibri" w:cs="Calibri"/>
          <w:noProof/>
          <w:szCs w:val="24"/>
          <w:lang w:val="de-DE"/>
        </w:rPr>
        <w:tab/>
        <w:t xml:space="preserve">Zwerina J, Redlich K, Polzer K, Joosten L, Kronke G, Distler J, et al. </w:t>
      </w:r>
      <w:r w:rsidRPr="00821FD3">
        <w:rPr>
          <w:rFonts w:ascii="Calibri" w:hAnsi="Calibri" w:cs="Calibri"/>
          <w:noProof/>
          <w:szCs w:val="24"/>
          <w:lang w:val="en-US"/>
        </w:rPr>
        <w:t>TNF-induced structural joint damage is mediated by IL-1. Proc Natl Acad Sci U S A. 2007;104(28):11742-7.</w:t>
      </w:r>
      <w:bookmarkEnd w:id="3"/>
    </w:p>
    <w:p w:rsidR="0099344C" w:rsidRPr="00821FD3" w:rsidRDefault="0099344C" w:rsidP="0099344C">
      <w:pPr>
        <w:spacing w:after="0" w:line="240" w:lineRule="auto"/>
        <w:rPr>
          <w:rFonts w:ascii="Calibri" w:hAnsi="Calibri" w:cs="Calibri"/>
          <w:noProof/>
          <w:szCs w:val="24"/>
          <w:lang w:val="en-US"/>
        </w:rPr>
      </w:pPr>
      <w:bookmarkStart w:id="4" w:name="_ENREF_5"/>
      <w:r w:rsidRPr="00821FD3">
        <w:rPr>
          <w:rFonts w:ascii="Calibri" w:hAnsi="Calibri" w:cs="Calibri"/>
          <w:noProof/>
          <w:szCs w:val="24"/>
          <w:lang w:val="en-US"/>
        </w:rPr>
        <w:t>5.</w:t>
      </w:r>
      <w:r w:rsidRPr="00821FD3">
        <w:rPr>
          <w:rFonts w:ascii="Calibri" w:hAnsi="Calibri" w:cs="Calibri"/>
          <w:noProof/>
          <w:szCs w:val="24"/>
          <w:lang w:val="en-US"/>
        </w:rPr>
        <w:tab/>
        <w:t>Barin JG, Baldeviano GC, Talor MV, Wu L, Ong S, Fairweather D, et al. Fatal eosinophilic myocarditis develops in the absence of IFN-gamma and IL-17A. J Immunol. 2013;191(8):4038-47.</w:t>
      </w:r>
      <w:bookmarkEnd w:id="4"/>
    </w:p>
    <w:p w:rsidR="0099344C" w:rsidRPr="0099344C" w:rsidRDefault="0099344C" w:rsidP="0099344C">
      <w:pPr>
        <w:spacing w:line="240" w:lineRule="auto"/>
        <w:rPr>
          <w:rFonts w:ascii="Calibri" w:hAnsi="Calibri" w:cs="Calibri"/>
          <w:noProof/>
          <w:szCs w:val="24"/>
          <w:lang w:val="de-DE"/>
        </w:rPr>
      </w:pPr>
      <w:bookmarkStart w:id="5" w:name="_ENREF_6"/>
      <w:r w:rsidRPr="00821FD3">
        <w:rPr>
          <w:rFonts w:ascii="Calibri" w:hAnsi="Calibri" w:cs="Calibri"/>
          <w:noProof/>
          <w:szCs w:val="24"/>
          <w:lang w:val="en-US"/>
        </w:rPr>
        <w:t>6.</w:t>
      </w:r>
      <w:r w:rsidRPr="00821FD3">
        <w:rPr>
          <w:rFonts w:ascii="Calibri" w:hAnsi="Calibri" w:cs="Calibri"/>
          <w:noProof/>
          <w:szCs w:val="24"/>
          <w:lang w:val="en-US"/>
        </w:rPr>
        <w:tab/>
        <w:t xml:space="preserve">Surmann-Schmitt C, Widmann N, Mallein-Gerin F, von der Mark K, Stock M. Stable subclones of the chondrogenic murine cell line MC615 mimic distinct stages of chondrocyte differentiation. </w:t>
      </w:r>
      <w:r w:rsidRPr="0099344C">
        <w:rPr>
          <w:rFonts w:ascii="Calibri" w:hAnsi="Calibri" w:cs="Calibri"/>
          <w:noProof/>
          <w:szCs w:val="24"/>
          <w:lang w:val="de-DE"/>
        </w:rPr>
        <w:t>J Cell Biochem. 2009;108(3):589-99.</w:t>
      </w:r>
      <w:bookmarkEnd w:id="5"/>
    </w:p>
    <w:p w:rsidR="0099344C" w:rsidRDefault="0099344C" w:rsidP="0099344C">
      <w:pPr>
        <w:spacing w:line="240" w:lineRule="auto"/>
        <w:rPr>
          <w:rFonts w:ascii="Calibri" w:hAnsi="Calibri" w:cs="Calibri"/>
          <w:noProof/>
          <w:szCs w:val="24"/>
          <w:lang w:val="de-DE"/>
        </w:rPr>
      </w:pPr>
    </w:p>
    <w:p w:rsidR="0099344C" w:rsidRDefault="00C570F1" w:rsidP="009934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5D1E66" w:rsidRPr="00795C47" w:rsidRDefault="005D1E66" w:rsidP="00B52C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D1E66" w:rsidRPr="00795C47" w:rsidSect="00701A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heumatis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dderdrwpfewdqe0pse5ez0txwzrrxr299ws&quot;&gt;Ucma in SIA&lt;record-ids&gt;&lt;item&gt;1&lt;/item&gt;&lt;item&gt;2&lt;/item&gt;&lt;item&gt;34&lt;/item&gt;&lt;/record-ids&gt;&lt;/item&gt;&lt;/Libraries&gt;"/>
  </w:docVars>
  <w:rsids>
    <w:rsidRoot w:val="00F11E88"/>
    <w:rsid w:val="00000702"/>
    <w:rsid w:val="00001449"/>
    <w:rsid w:val="00006E61"/>
    <w:rsid w:val="00010156"/>
    <w:rsid w:val="00010EC2"/>
    <w:rsid w:val="000110C4"/>
    <w:rsid w:val="0001326F"/>
    <w:rsid w:val="0001472B"/>
    <w:rsid w:val="000201DF"/>
    <w:rsid w:val="0002549B"/>
    <w:rsid w:val="000318F0"/>
    <w:rsid w:val="0003270D"/>
    <w:rsid w:val="00032EDE"/>
    <w:rsid w:val="000335BF"/>
    <w:rsid w:val="000361F9"/>
    <w:rsid w:val="00043D79"/>
    <w:rsid w:val="00047CF1"/>
    <w:rsid w:val="0005594C"/>
    <w:rsid w:val="00056CF1"/>
    <w:rsid w:val="00061080"/>
    <w:rsid w:val="00063BD2"/>
    <w:rsid w:val="00067C68"/>
    <w:rsid w:val="00070834"/>
    <w:rsid w:val="00073F7D"/>
    <w:rsid w:val="00075677"/>
    <w:rsid w:val="00077E93"/>
    <w:rsid w:val="00077F04"/>
    <w:rsid w:val="000832A4"/>
    <w:rsid w:val="000837FC"/>
    <w:rsid w:val="00083BCF"/>
    <w:rsid w:val="000848EB"/>
    <w:rsid w:val="0008594F"/>
    <w:rsid w:val="000865FE"/>
    <w:rsid w:val="00087861"/>
    <w:rsid w:val="00090FE6"/>
    <w:rsid w:val="000911F1"/>
    <w:rsid w:val="00091F04"/>
    <w:rsid w:val="00093A57"/>
    <w:rsid w:val="000A4094"/>
    <w:rsid w:val="000A5BAC"/>
    <w:rsid w:val="000B203F"/>
    <w:rsid w:val="000B31D9"/>
    <w:rsid w:val="000B3C05"/>
    <w:rsid w:val="000B3F97"/>
    <w:rsid w:val="000B4CBA"/>
    <w:rsid w:val="000B5088"/>
    <w:rsid w:val="000B69A9"/>
    <w:rsid w:val="000C4D41"/>
    <w:rsid w:val="000D0EC9"/>
    <w:rsid w:val="000D2110"/>
    <w:rsid w:val="000D358C"/>
    <w:rsid w:val="000D42F4"/>
    <w:rsid w:val="000E5302"/>
    <w:rsid w:val="000E5F03"/>
    <w:rsid w:val="000F05EF"/>
    <w:rsid w:val="000F0980"/>
    <w:rsid w:val="000F1141"/>
    <w:rsid w:val="000F1B3B"/>
    <w:rsid w:val="000F2BFD"/>
    <w:rsid w:val="000F335C"/>
    <w:rsid w:val="000F560D"/>
    <w:rsid w:val="000F5720"/>
    <w:rsid w:val="000F65D2"/>
    <w:rsid w:val="00101707"/>
    <w:rsid w:val="001037B1"/>
    <w:rsid w:val="001064F2"/>
    <w:rsid w:val="00106789"/>
    <w:rsid w:val="00106A10"/>
    <w:rsid w:val="001077D0"/>
    <w:rsid w:val="00111462"/>
    <w:rsid w:val="00114045"/>
    <w:rsid w:val="00116298"/>
    <w:rsid w:val="00121919"/>
    <w:rsid w:val="0012220A"/>
    <w:rsid w:val="00123D05"/>
    <w:rsid w:val="00126718"/>
    <w:rsid w:val="00126736"/>
    <w:rsid w:val="00126B50"/>
    <w:rsid w:val="00130278"/>
    <w:rsid w:val="00132871"/>
    <w:rsid w:val="001362E3"/>
    <w:rsid w:val="0013736A"/>
    <w:rsid w:val="00141CC4"/>
    <w:rsid w:val="001424F5"/>
    <w:rsid w:val="001428E5"/>
    <w:rsid w:val="00145D54"/>
    <w:rsid w:val="001526A0"/>
    <w:rsid w:val="001536F2"/>
    <w:rsid w:val="001546F8"/>
    <w:rsid w:val="0016054F"/>
    <w:rsid w:val="00165A36"/>
    <w:rsid w:val="00166957"/>
    <w:rsid w:val="00173E44"/>
    <w:rsid w:val="00181497"/>
    <w:rsid w:val="00184DC2"/>
    <w:rsid w:val="00185128"/>
    <w:rsid w:val="0018536F"/>
    <w:rsid w:val="00187867"/>
    <w:rsid w:val="00190DEA"/>
    <w:rsid w:val="00195AE7"/>
    <w:rsid w:val="001960CD"/>
    <w:rsid w:val="00196634"/>
    <w:rsid w:val="00197BE3"/>
    <w:rsid w:val="001A0FCA"/>
    <w:rsid w:val="001A3C42"/>
    <w:rsid w:val="001A513D"/>
    <w:rsid w:val="001A6E45"/>
    <w:rsid w:val="001A7347"/>
    <w:rsid w:val="001B0C37"/>
    <w:rsid w:val="001B23C2"/>
    <w:rsid w:val="001B3901"/>
    <w:rsid w:val="001B50EA"/>
    <w:rsid w:val="001B64D2"/>
    <w:rsid w:val="001B6E13"/>
    <w:rsid w:val="001C0D95"/>
    <w:rsid w:val="001C0FDE"/>
    <w:rsid w:val="001C1E08"/>
    <w:rsid w:val="001C364C"/>
    <w:rsid w:val="001C5344"/>
    <w:rsid w:val="001C7F63"/>
    <w:rsid w:val="001D005E"/>
    <w:rsid w:val="001D07E7"/>
    <w:rsid w:val="001D35DA"/>
    <w:rsid w:val="001E08A1"/>
    <w:rsid w:val="001E2443"/>
    <w:rsid w:val="001E438C"/>
    <w:rsid w:val="001E46E6"/>
    <w:rsid w:val="001E5771"/>
    <w:rsid w:val="001E587F"/>
    <w:rsid w:val="001E7092"/>
    <w:rsid w:val="001E7976"/>
    <w:rsid w:val="001F02FC"/>
    <w:rsid w:val="001F3497"/>
    <w:rsid w:val="001F7CBD"/>
    <w:rsid w:val="00204A34"/>
    <w:rsid w:val="00206F49"/>
    <w:rsid w:val="00214913"/>
    <w:rsid w:val="00221E30"/>
    <w:rsid w:val="002241D3"/>
    <w:rsid w:val="0022473D"/>
    <w:rsid w:val="00230F60"/>
    <w:rsid w:val="00233B50"/>
    <w:rsid w:val="00236195"/>
    <w:rsid w:val="00237F52"/>
    <w:rsid w:val="00241414"/>
    <w:rsid w:val="00241492"/>
    <w:rsid w:val="00241CF9"/>
    <w:rsid w:val="002422AC"/>
    <w:rsid w:val="00244887"/>
    <w:rsid w:val="0024511F"/>
    <w:rsid w:val="00245887"/>
    <w:rsid w:val="0024689F"/>
    <w:rsid w:val="00251706"/>
    <w:rsid w:val="00252851"/>
    <w:rsid w:val="00254600"/>
    <w:rsid w:val="00254AB3"/>
    <w:rsid w:val="00255752"/>
    <w:rsid w:val="002616AF"/>
    <w:rsid w:val="00261940"/>
    <w:rsid w:val="00262BB1"/>
    <w:rsid w:val="00263828"/>
    <w:rsid w:val="00264EB8"/>
    <w:rsid w:val="002650C8"/>
    <w:rsid w:val="00265CD9"/>
    <w:rsid w:val="00266848"/>
    <w:rsid w:val="00266FEB"/>
    <w:rsid w:val="002703B8"/>
    <w:rsid w:val="002737A5"/>
    <w:rsid w:val="00273BC2"/>
    <w:rsid w:val="002811B4"/>
    <w:rsid w:val="00282AA2"/>
    <w:rsid w:val="0028423F"/>
    <w:rsid w:val="002851B1"/>
    <w:rsid w:val="00286A7F"/>
    <w:rsid w:val="00287D3A"/>
    <w:rsid w:val="00287E83"/>
    <w:rsid w:val="00292542"/>
    <w:rsid w:val="0029316F"/>
    <w:rsid w:val="0029475A"/>
    <w:rsid w:val="00295084"/>
    <w:rsid w:val="00295854"/>
    <w:rsid w:val="00297642"/>
    <w:rsid w:val="002A4785"/>
    <w:rsid w:val="002A4A3A"/>
    <w:rsid w:val="002A7108"/>
    <w:rsid w:val="002A7D8B"/>
    <w:rsid w:val="002B3F72"/>
    <w:rsid w:val="002B4B5E"/>
    <w:rsid w:val="002B4B9F"/>
    <w:rsid w:val="002B6164"/>
    <w:rsid w:val="002B6E22"/>
    <w:rsid w:val="002B7F1B"/>
    <w:rsid w:val="002C2D43"/>
    <w:rsid w:val="002C4716"/>
    <w:rsid w:val="002C6F43"/>
    <w:rsid w:val="002D059F"/>
    <w:rsid w:val="002D2D61"/>
    <w:rsid w:val="002D37AD"/>
    <w:rsid w:val="002D3E62"/>
    <w:rsid w:val="002D4315"/>
    <w:rsid w:val="002D6F8F"/>
    <w:rsid w:val="002D78F4"/>
    <w:rsid w:val="002D7D2F"/>
    <w:rsid w:val="002E0932"/>
    <w:rsid w:val="002E2C80"/>
    <w:rsid w:val="002E4577"/>
    <w:rsid w:val="002E7C44"/>
    <w:rsid w:val="002F02E1"/>
    <w:rsid w:val="002F056D"/>
    <w:rsid w:val="002F1785"/>
    <w:rsid w:val="002F364A"/>
    <w:rsid w:val="002F50DD"/>
    <w:rsid w:val="002F6A48"/>
    <w:rsid w:val="00302FAA"/>
    <w:rsid w:val="0031168D"/>
    <w:rsid w:val="00313839"/>
    <w:rsid w:val="00314883"/>
    <w:rsid w:val="00314EF8"/>
    <w:rsid w:val="00317495"/>
    <w:rsid w:val="003179B8"/>
    <w:rsid w:val="00317F3D"/>
    <w:rsid w:val="00323090"/>
    <w:rsid w:val="00324C6E"/>
    <w:rsid w:val="0033089A"/>
    <w:rsid w:val="003319B4"/>
    <w:rsid w:val="0033209A"/>
    <w:rsid w:val="003339C1"/>
    <w:rsid w:val="00337EB1"/>
    <w:rsid w:val="0034013E"/>
    <w:rsid w:val="00340A51"/>
    <w:rsid w:val="00344F0E"/>
    <w:rsid w:val="00345F84"/>
    <w:rsid w:val="003467E1"/>
    <w:rsid w:val="00352EB7"/>
    <w:rsid w:val="00354169"/>
    <w:rsid w:val="003541B8"/>
    <w:rsid w:val="003543E8"/>
    <w:rsid w:val="00354B35"/>
    <w:rsid w:val="00356440"/>
    <w:rsid w:val="00356FD2"/>
    <w:rsid w:val="003627B2"/>
    <w:rsid w:val="00364A29"/>
    <w:rsid w:val="0036565B"/>
    <w:rsid w:val="00365B46"/>
    <w:rsid w:val="003665FF"/>
    <w:rsid w:val="00371047"/>
    <w:rsid w:val="00372983"/>
    <w:rsid w:val="00374A3A"/>
    <w:rsid w:val="00380B50"/>
    <w:rsid w:val="00382096"/>
    <w:rsid w:val="00383AEE"/>
    <w:rsid w:val="00384FAB"/>
    <w:rsid w:val="0039020A"/>
    <w:rsid w:val="00391884"/>
    <w:rsid w:val="00392F88"/>
    <w:rsid w:val="00396728"/>
    <w:rsid w:val="00396CE5"/>
    <w:rsid w:val="003A0BEA"/>
    <w:rsid w:val="003A0C1D"/>
    <w:rsid w:val="003A18CB"/>
    <w:rsid w:val="003A6FAE"/>
    <w:rsid w:val="003A7A75"/>
    <w:rsid w:val="003B25EA"/>
    <w:rsid w:val="003B2FE9"/>
    <w:rsid w:val="003C1122"/>
    <w:rsid w:val="003C367B"/>
    <w:rsid w:val="003C38C6"/>
    <w:rsid w:val="003C585F"/>
    <w:rsid w:val="003C5E3F"/>
    <w:rsid w:val="003D1993"/>
    <w:rsid w:val="003D5B4A"/>
    <w:rsid w:val="003D648C"/>
    <w:rsid w:val="003E3B9A"/>
    <w:rsid w:val="003E4FBD"/>
    <w:rsid w:val="003F5F0D"/>
    <w:rsid w:val="003F6C58"/>
    <w:rsid w:val="00400206"/>
    <w:rsid w:val="00401BCA"/>
    <w:rsid w:val="0040404C"/>
    <w:rsid w:val="00405142"/>
    <w:rsid w:val="0041037C"/>
    <w:rsid w:val="00421990"/>
    <w:rsid w:val="00423E33"/>
    <w:rsid w:val="00423F83"/>
    <w:rsid w:val="00425436"/>
    <w:rsid w:val="004313BF"/>
    <w:rsid w:val="00432D0A"/>
    <w:rsid w:val="004366B0"/>
    <w:rsid w:val="004417F0"/>
    <w:rsid w:val="00443B35"/>
    <w:rsid w:val="00445473"/>
    <w:rsid w:val="00446603"/>
    <w:rsid w:val="004515B2"/>
    <w:rsid w:val="00452B01"/>
    <w:rsid w:val="00453094"/>
    <w:rsid w:val="0045333D"/>
    <w:rsid w:val="00461063"/>
    <w:rsid w:val="00463217"/>
    <w:rsid w:val="00463C8B"/>
    <w:rsid w:val="00472A82"/>
    <w:rsid w:val="0047655D"/>
    <w:rsid w:val="00480589"/>
    <w:rsid w:val="00483497"/>
    <w:rsid w:val="004907EF"/>
    <w:rsid w:val="00496E53"/>
    <w:rsid w:val="004A0A5C"/>
    <w:rsid w:val="004A35A3"/>
    <w:rsid w:val="004A797E"/>
    <w:rsid w:val="004B3A82"/>
    <w:rsid w:val="004B3FF7"/>
    <w:rsid w:val="004B4115"/>
    <w:rsid w:val="004C392F"/>
    <w:rsid w:val="004D20A1"/>
    <w:rsid w:val="004D4D34"/>
    <w:rsid w:val="004D4F13"/>
    <w:rsid w:val="004D5548"/>
    <w:rsid w:val="004D563F"/>
    <w:rsid w:val="004E1000"/>
    <w:rsid w:val="004E11D8"/>
    <w:rsid w:val="004E1B04"/>
    <w:rsid w:val="004F0866"/>
    <w:rsid w:val="004F103E"/>
    <w:rsid w:val="004F2F01"/>
    <w:rsid w:val="004F56E4"/>
    <w:rsid w:val="005000BC"/>
    <w:rsid w:val="00501A8D"/>
    <w:rsid w:val="00501D84"/>
    <w:rsid w:val="0050219F"/>
    <w:rsid w:val="005025D2"/>
    <w:rsid w:val="005113A8"/>
    <w:rsid w:val="0051436F"/>
    <w:rsid w:val="005202FC"/>
    <w:rsid w:val="00522923"/>
    <w:rsid w:val="00524FD2"/>
    <w:rsid w:val="00527061"/>
    <w:rsid w:val="0052756E"/>
    <w:rsid w:val="00527761"/>
    <w:rsid w:val="00530934"/>
    <w:rsid w:val="00530DD4"/>
    <w:rsid w:val="0053172E"/>
    <w:rsid w:val="00536986"/>
    <w:rsid w:val="005411F2"/>
    <w:rsid w:val="005432F3"/>
    <w:rsid w:val="00544682"/>
    <w:rsid w:val="005459F4"/>
    <w:rsid w:val="00545C6F"/>
    <w:rsid w:val="00550B9B"/>
    <w:rsid w:val="0055286D"/>
    <w:rsid w:val="00553262"/>
    <w:rsid w:val="00555778"/>
    <w:rsid w:val="005557A3"/>
    <w:rsid w:val="005617CF"/>
    <w:rsid w:val="00565466"/>
    <w:rsid w:val="00566358"/>
    <w:rsid w:val="005725A5"/>
    <w:rsid w:val="00572B67"/>
    <w:rsid w:val="00574174"/>
    <w:rsid w:val="00574DD1"/>
    <w:rsid w:val="00575831"/>
    <w:rsid w:val="005805B6"/>
    <w:rsid w:val="005814B2"/>
    <w:rsid w:val="00582749"/>
    <w:rsid w:val="00585A22"/>
    <w:rsid w:val="0058609F"/>
    <w:rsid w:val="00587C76"/>
    <w:rsid w:val="00590E12"/>
    <w:rsid w:val="00591261"/>
    <w:rsid w:val="00596611"/>
    <w:rsid w:val="00596E80"/>
    <w:rsid w:val="005A02DD"/>
    <w:rsid w:val="005A7AD0"/>
    <w:rsid w:val="005B0DEC"/>
    <w:rsid w:val="005B24F9"/>
    <w:rsid w:val="005B4A7E"/>
    <w:rsid w:val="005B683E"/>
    <w:rsid w:val="005B7BFD"/>
    <w:rsid w:val="005C03AF"/>
    <w:rsid w:val="005C1596"/>
    <w:rsid w:val="005C20D7"/>
    <w:rsid w:val="005C5536"/>
    <w:rsid w:val="005C56F0"/>
    <w:rsid w:val="005C7463"/>
    <w:rsid w:val="005D0BCF"/>
    <w:rsid w:val="005D1E66"/>
    <w:rsid w:val="005D5C5B"/>
    <w:rsid w:val="005D6203"/>
    <w:rsid w:val="005D665F"/>
    <w:rsid w:val="005E2E51"/>
    <w:rsid w:val="005E31F6"/>
    <w:rsid w:val="005E3ED3"/>
    <w:rsid w:val="005E56F6"/>
    <w:rsid w:val="005E59F1"/>
    <w:rsid w:val="005E5B51"/>
    <w:rsid w:val="005E66AB"/>
    <w:rsid w:val="005E70A5"/>
    <w:rsid w:val="005E7436"/>
    <w:rsid w:val="005E799F"/>
    <w:rsid w:val="005F1957"/>
    <w:rsid w:val="005F59C3"/>
    <w:rsid w:val="005F6E0E"/>
    <w:rsid w:val="005F7BDC"/>
    <w:rsid w:val="005F7ED7"/>
    <w:rsid w:val="00601400"/>
    <w:rsid w:val="00601AF9"/>
    <w:rsid w:val="0060261D"/>
    <w:rsid w:val="00605A12"/>
    <w:rsid w:val="0060625A"/>
    <w:rsid w:val="00610E96"/>
    <w:rsid w:val="00611FC7"/>
    <w:rsid w:val="00614B09"/>
    <w:rsid w:val="00614BCB"/>
    <w:rsid w:val="0061551A"/>
    <w:rsid w:val="00622D7B"/>
    <w:rsid w:val="00623165"/>
    <w:rsid w:val="00630961"/>
    <w:rsid w:val="00635C9E"/>
    <w:rsid w:val="006406DB"/>
    <w:rsid w:val="006415A5"/>
    <w:rsid w:val="00642F6D"/>
    <w:rsid w:val="00645862"/>
    <w:rsid w:val="00650849"/>
    <w:rsid w:val="006534E6"/>
    <w:rsid w:val="00660480"/>
    <w:rsid w:val="00663CE7"/>
    <w:rsid w:val="00664899"/>
    <w:rsid w:val="00665CD1"/>
    <w:rsid w:val="00665D97"/>
    <w:rsid w:val="00666BB9"/>
    <w:rsid w:val="00672186"/>
    <w:rsid w:val="00674FBA"/>
    <w:rsid w:val="00675D20"/>
    <w:rsid w:val="00676C23"/>
    <w:rsid w:val="006771CE"/>
    <w:rsid w:val="00680364"/>
    <w:rsid w:val="0068052A"/>
    <w:rsid w:val="006841A4"/>
    <w:rsid w:val="006842BF"/>
    <w:rsid w:val="00686CB0"/>
    <w:rsid w:val="00687395"/>
    <w:rsid w:val="00687684"/>
    <w:rsid w:val="006943A3"/>
    <w:rsid w:val="00694ACD"/>
    <w:rsid w:val="006955AF"/>
    <w:rsid w:val="006A4DA4"/>
    <w:rsid w:val="006A639E"/>
    <w:rsid w:val="006A6D62"/>
    <w:rsid w:val="006A74D2"/>
    <w:rsid w:val="006B2250"/>
    <w:rsid w:val="006B5078"/>
    <w:rsid w:val="006B51C2"/>
    <w:rsid w:val="006B57F9"/>
    <w:rsid w:val="006B6499"/>
    <w:rsid w:val="006B7830"/>
    <w:rsid w:val="006B78D6"/>
    <w:rsid w:val="006B790D"/>
    <w:rsid w:val="006C21A1"/>
    <w:rsid w:val="006C3278"/>
    <w:rsid w:val="006C5AA8"/>
    <w:rsid w:val="006C5BE9"/>
    <w:rsid w:val="006C7A55"/>
    <w:rsid w:val="006D0091"/>
    <w:rsid w:val="006D0AFE"/>
    <w:rsid w:val="006D2EE3"/>
    <w:rsid w:val="006D38F2"/>
    <w:rsid w:val="006D7817"/>
    <w:rsid w:val="006E27BE"/>
    <w:rsid w:val="006E7E2E"/>
    <w:rsid w:val="006F219E"/>
    <w:rsid w:val="006F252B"/>
    <w:rsid w:val="006F252C"/>
    <w:rsid w:val="006F5E07"/>
    <w:rsid w:val="007012DE"/>
    <w:rsid w:val="00701A7C"/>
    <w:rsid w:val="00702609"/>
    <w:rsid w:val="007061D0"/>
    <w:rsid w:val="007132A0"/>
    <w:rsid w:val="00713C8C"/>
    <w:rsid w:val="007214F1"/>
    <w:rsid w:val="00722D52"/>
    <w:rsid w:val="00723528"/>
    <w:rsid w:val="00723ADF"/>
    <w:rsid w:val="007249EE"/>
    <w:rsid w:val="00727DA9"/>
    <w:rsid w:val="0073501B"/>
    <w:rsid w:val="007378C4"/>
    <w:rsid w:val="007405A2"/>
    <w:rsid w:val="0074158C"/>
    <w:rsid w:val="00744583"/>
    <w:rsid w:val="00747405"/>
    <w:rsid w:val="007515E6"/>
    <w:rsid w:val="00757BD2"/>
    <w:rsid w:val="00764AA1"/>
    <w:rsid w:val="00771509"/>
    <w:rsid w:val="00771C27"/>
    <w:rsid w:val="0077227E"/>
    <w:rsid w:val="00772D4D"/>
    <w:rsid w:val="00774F46"/>
    <w:rsid w:val="007751DE"/>
    <w:rsid w:val="00780050"/>
    <w:rsid w:val="00781143"/>
    <w:rsid w:val="00782897"/>
    <w:rsid w:val="0079048A"/>
    <w:rsid w:val="00793CEC"/>
    <w:rsid w:val="00795C47"/>
    <w:rsid w:val="00796511"/>
    <w:rsid w:val="00797EA6"/>
    <w:rsid w:val="007A3946"/>
    <w:rsid w:val="007A4A0B"/>
    <w:rsid w:val="007A56DA"/>
    <w:rsid w:val="007A63A3"/>
    <w:rsid w:val="007B179D"/>
    <w:rsid w:val="007B27A4"/>
    <w:rsid w:val="007B27E2"/>
    <w:rsid w:val="007B34A1"/>
    <w:rsid w:val="007B4FFD"/>
    <w:rsid w:val="007B5D5C"/>
    <w:rsid w:val="007C0D85"/>
    <w:rsid w:val="007C1A39"/>
    <w:rsid w:val="007C2B40"/>
    <w:rsid w:val="007C2F42"/>
    <w:rsid w:val="007C319F"/>
    <w:rsid w:val="007C326D"/>
    <w:rsid w:val="007C37D6"/>
    <w:rsid w:val="007C5501"/>
    <w:rsid w:val="007C7999"/>
    <w:rsid w:val="007D3DD9"/>
    <w:rsid w:val="007D4DDF"/>
    <w:rsid w:val="007E0680"/>
    <w:rsid w:val="007E18C4"/>
    <w:rsid w:val="007E1D11"/>
    <w:rsid w:val="007E3D5D"/>
    <w:rsid w:val="007E66CF"/>
    <w:rsid w:val="007F460F"/>
    <w:rsid w:val="007F60BE"/>
    <w:rsid w:val="008004C1"/>
    <w:rsid w:val="008021C8"/>
    <w:rsid w:val="00804F0B"/>
    <w:rsid w:val="00805547"/>
    <w:rsid w:val="008068E3"/>
    <w:rsid w:val="00821FD3"/>
    <w:rsid w:val="00823681"/>
    <w:rsid w:val="008241D3"/>
    <w:rsid w:val="0082424D"/>
    <w:rsid w:val="0082442C"/>
    <w:rsid w:val="0083312B"/>
    <w:rsid w:val="00840507"/>
    <w:rsid w:val="00840F2D"/>
    <w:rsid w:val="0084180F"/>
    <w:rsid w:val="008421D9"/>
    <w:rsid w:val="008449C5"/>
    <w:rsid w:val="00846C74"/>
    <w:rsid w:val="00846EAF"/>
    <w:rsid w:val="00847A55"/>
    <w:rsid w:val="0085032E"/>
    <w:rsid w:val="008514FD"/>
    <w:rsid w:val="00851A94"/>
    <w:rsid w:val="00853F16"/>
    <w:rsid w:val="00862A25"/>
    <w:rsid w:val="008649AC"/>
    <w:rsid w:val="00865DB6"/>
    <w:rsid w:val="0086772C"/>
    <w:rsid w:val="008726FE"/>
    <w:rsid w:val="008730D2"/>
    <w:rsid w:val="0087448B"/>
    <w:rsid w:val="00874FAF"/>
    <w:rsid w:val="008769B1"/>
    <w:rsid w:val="00881373"/>
    <w:rsid w:val="00887E62"/>
    <w:rsid w:val="0089006E"/>
    <w:rsid w:val="0089499B"/>
    <w:rsid w:val="008951C3"/>
    <w:rsid w:val="00895B92"/>
    <w:rsid w:val="00896462"/>
    <w:rsid w:val="00896AF3"/>
    <w:rsid w:val="008B1B12"/>
    <w:rsid w:val="008B30FC"/>
    <w:rsid w:val="008B3FC0"/>
    <w:rsid w:val="008B49F1"/>
    <w:rsid w:val="008B6DF0"/>
    <w:rsid w:val="008B724A"/>
    <w:rsid w:val="008C4342"/>
    <w:rsid w:val="008C515C"/>
    <w:rsid w:val="008C6B7E"/>
    <w:rsid w:val="008D1781"/>
    <w:rsid w:val="008D1F4A"/>
    <w:rsid w:val="008D36E0"/>
    <w:rsid w:val="008D3BDB"/>
    <w:rsid w:val="008D4CBE"/>
    <w:rsid w:val="008E1BF8"/>
    <w:rsid w:val="008E2127"/>
    <w:rsid w:val="008E2D13"/>
    <w:rsid w:val="008E4001"/>
    <w:rsid w:val="008E41A7"/>
    <w:rsid w:val="008E5A13"/>
    <w:rsid w:val="008E7081"/>
    <w:rsid w:val="008F1D1D"/>
    <w:rsid w:val="008F5353"/>
    <w:rsid w:val="008F707D"/>
    <w:rsid w:val="00901F6E"/>
    <w:rsid w:val="0090611A"/>
    <w:rsid w:val="00906A42"/>
    <w:rsid w:val="0090735B"/>
    <w:rsid w:val="00910A68"/>
    <w:rsid w:val="009130E3"/>
    <w:rsid w:val="00914BF4"/>
    <w:rsid w:val="00921C23"/>
    <w:rsid w:val="00923602"/>
    <w:rsid w:val="00923698"/>
    <w:rsid w:val="00925938"/>
    <w:rsid w:val="009272F7"/>
    <w:rsid w:val="009329EB"/>
    <w:rsid w:val="009332D7"/>
    <w:rsid w:val="0093389B"/>
    <w:rsid w:val="00934942"/>
    <w:rsid w:val="0095489E"/>
    <w:rsid w:val="00956F79"/>
    <w:rsid w:val="00957732"/>
    <w:rsid w:val="009614A3"/>
    <w:rsid w:val="0096214C"/>
    <w:rsid w:val="00963441"/>
    <w:rsid w:val="00963E44"/>
    <w:rsid w:val="00966976"/>
    <w:rsid w:val="00967722"/>
    <w:rsid w:val="00967926"/>
    <w:rsid w:val="00972460"/>
    <w:rsid w:val="009761A1"/>
    <w:rsid w:val="009768AA"/>
    <w:rsid w:val="00976996"/>
    <w:rsid w:val="0098509B"/>
    <w:rsid w:val="009860C0"/>
    <w:rsid w:val="0099344C"/>
    <w:rsid w:val="009935A9"/>
    <w:rsid w:val="00995209"/>
    <w:rsid w:val="009A166C"/>
    <w:rsid w:val="009A2628"/>
    <w:rsid w:val="009A63D5"/>
    <w:rsid w:val="009A6475"/>
    <w:rsid w:val="009A7D83"/>
    <w:rsid w:val="009B158A"/>
    <w:rsid w:val="009B5991"/>
    <w:rsid w:val="009C1D88"/>
    <w:rsid w:val="009C5FAA"/>
    <w:rsid w:val="009D1938"/>
    <w:rsid w:val="009D347A"/>
    <w:rsid w:val="009D418A"/>
    <w:rsid w:val="009D5DEA"/>
    <w:rsid w:val="009E3042"/>
    <w:rsid w:val="009E3B51"/>
    <w:rsid w:val="009E7B70"/>
    <w:rsid w:val="009F21AF"/>
    <w:rsid w:val="009F3A43"/>
    <w:rsid w:val="009F3E72"/>
    <w:rsid w:val="009F57B4"/>
    <w:rsid w:val="00A0234A"/>
    <w:rsid w:val="00A05751"/>
    <w:rsid w:val="00A0599C"/>
    <w:rsid w:val="00A108A3"/>
    <w:rsid w:val="00A11C7D"/>
    <w:rsid w:val="00A177F6"/>
    <w:rsid w:val="00A17D8F"/>
    <w:rsid w:val="00A22383"/>
    <w:rsid w:val="00A317A7"/>
    <w:rsid w:val="00A37933"/>
    <w:rsid w:val="00A4187C"/>
    <w:rsid w:val="00A42BB0"/>
    <w:rsid w:val="00A436DF"/>
    <w:rsid w:val="00A44739"/>
    <w:rsid w:val="00A4514A"/>
    <w:rsid w:val="00A505CB"/>
    <w:rsid w:val="00A52275"/>
    <w:rsid w:val="00A552A1"/>
    <w:rsid w:val="00A55D76"/>
    <w:rsid w:val="00A65810"/>
    <w:rsid w:val="00A660F8"/>
    <w:rsid w:val="00A66A35"/>
    <w:rsid w:val="00A74041"/>
    <w:rsid w:val="00A7535A"/>
    <w:rsid w:val="00A75ADB"/>
    <w:rsid w:val="00A75C5E"/>
    <w:rsid w:val="00A75EED"/>
    <w:rsid w:val="00A7777F"/>
    <w:rsid w:val="00A81592"/>
    <w:rsid w:val="00A83033"/>
    <w:rsid w:val="00A8547B"/>
    <w:rsid w:val="00A86969"/>
    <w:rsid w:val="00A95C59"/>
    <w:rsid w:val="00A96AA1"/>
    <w:rsid w:val="00AA2A9C"/>
    <w:rsid w:val="00AA465F"/>
    <w:rsid w:val="00AA5B95"/>
    <w:rsid w:val="00AA60C2"/>
    <w:rsid w:val="00AB02EA"/>
    <w:rsid w:val="00AB1245"/>
    <w:rsid w:val="00AB3F78"/>
    <w:rsid w:val="00AB4D27"/>
    <w:rsid w:val="00AC4330"/>
    <w:rsid w:val="00AD1154"/>
    <w:rsid w:val="00AD23AB"/>
    <w:rsid w:val="00AD4810"/>
    <w:rsid w:val="00AE14DA"/>
    <w:rsid w:val="00AE2C5A"/>
    <w:rsid w:val="00AE4BB5"/>
    <w:rsid w:val="00AF3492"/>
    <w:rsid w:val="00AF61D7"/>
    <w:rsid w:val="00AF7650"/>
    <w:rsid w:val="00B02FC0"/>
    <w:rsid w:val="00B03F8C"/>
    <w:rsid w:val="00B0624C"/>
    <w:rsid w:val="00B06688"/>
    <w:rsid w:val="00B078B1"/>
    <w:rsid w:val="00B2290B"/>
    <w:rsid w:val="00B301F6"/>
    <w:rsid w:val="00B3110A"/>
    <w:rsid w:val="00B32C7F"/>
    <w:rsid w:val="00B3455D"/>
    <w:rsid w:val="00B351E5"/>
    <w:rsid w:val="00B365F7"/>
    <w:rsid w:val="00B36EE2"/>
    <w:rsid w:val="00B42527"/>
    <w:rsid w:val="00B4341F"/>
    <w:rsid w:val="00B45766"/>
    <w:rsid w:val="00B52CF8"/>
    <w:rsid w:val="00B63A86"/>
    <w:rsid w:val="00B646EF"/>
    <w:rsid w:val="00B64C11"/>
    <w:rsid w:val="00B65B2D"/>
    <w:rsid w:val="00B65C6F"/>
    <w:rsid w:val="00B661B5"/>
    <w:rsid w:val="00B66ADC"/>
    <w:rsid w:val="00B6769D"/>
    <w:rsid w:val="00B73999"/>
    <w:rsid w:val="00B747C1"/>
    <w:rsid w:val="00B74B71"/>
    <w:rsid w:val="00B75CB7"/>
    <w:rsid w:val="00B76C32"/>
    <w:rsid w:val="00B7765F"/>
    <w:rsid w:val="00B77DBF"/>
    <w:rsid w:val="00B80A0E"/>
    <w:rsid w:val="00B80D8B"/>
    <w:rsid w:val="00B8233A"/>
    <w:rsid w:val="00B833A9"/>
    <w:rsid w:val="00B85238"/>
    <w:rsid w:val="00B85AB1"/>
    <w:rsid w:val="00B92F1F"/>
    <w:rsid w:val="00B966E3"/>
    <w:rsid w:val="00B9760C"/>
    <w:rsid w:val="00B979C9"/>
    <w:rsid w:val="00BA47A0"/>
    <w:rsid w:val="00BA55F8"/>
    <w:rsid w:val="00BB4E33"/>
    <w:rsid w:val="00BB551A"/>
    <w:rsid w:val="00BC1E03"/>
    <w:rsid w:val="00BC21D1"/>
    <w:rsid w:val="00BC2997"/>
    <w:rsid w:val="00BC3018"/>
    <w:rsid w:val="00BC6E26"/>
    <w:rsid w:val="00BC7BD8"/>
    <w:rsid w:val="00BD251F"/>
    <w:rsid w:val="00BD3410"/>
    <w:rsid w:val="00BD6706"/>
    <w:rsid w:val="00BE19B8"/>
    <w:rsid w:val="00BE4731"/>
    <w:rsid w:val="00BF068A"/>
    <w:rsid w:val="00BF33B3"/>
    <w:rsid w:val="00BF3FD2"/>
    <w:rsid w:val="00BF4A41"/>
    <w:rsid w:val="00BF4DE1"/>
    <w:rsid w:val="00C029B4"/>
    <w:rsid w:val="00C02A15"/>
    <w:rsid w:val="00C03197"/>
    <w:rsid w:val="00C04B0A"/>
    <w:rsid w:val="00C10042"/>
    <w:rsid w:val="00C11805"/>
    <w:rsid w:val="00C17B5B"/>
    <w:rsid w:val="00C20DA6"/>
    <w:rsid w:val="00C22837"/>
    <w:rsid w:val="00C241A1"/>
    <w:rsid w:val="00C24DB7"/>
    <w:rsid w:val="00C27954"/>
    <w:rsid w:val="00C3104D"/>
    <w:rsid w:val="00C32D2C"/>
    <w:rsid w:val="00C34793"/>
    <w:rsid w:val="00C362D5"/>
    <w:rsid w:val="00C3736B"/>
    <w:rsid w:val="00C42A27"/>
    <w:rsid w:val="00C44731"/>
    <w:rsid w:val="00C457BA"/>
    <w:rsid w:val="00C4683D"/>
    <w:rsid w:val="00C51284"/>
    <w:rsid w:val="00C53315"/>
    <w:rsid w:val="00C53CA9"/>
    <w:rsid w:val="00C54BA6"/>
    <w:rsid w:val="00C570F1"/>
    <w:rsid w:val="00C57A11"/>
    <w:rsid w:val="00C63E92"/>
    <w:rsid w:val="00C640E9"/>
    <w:rsid w:val="00C64A3A"/>
    <w:rsid w:val="00C64AD0"/>
    <w:rsid w:val="00C667DA"/>
    <w:rsid w:val="00C67A46"/>
    <w:rsid w:val="00C70D23"/>
    <w:rsid w:val="00C7175B"/>
    <w:rsid w:val="00C73002"/>
    <w:rsid w:val="00C73E25"/>
    <w:rsid w:val="00C75123"/>
    <w:rsid w:val="00C75157"/>
    <w:rsid w:val="00C75662"/>
    <w:rsid w:val="00C76876"/>
    <w:rsid w:val="00C76C73"/>
    <w:rsid w:val="00C809E6"/>
    <w:rsid w:val="00C80B61"/>
    <w:rsid w:val="00C84CA0"/>
    <w:rsid w:val="00C90F48"/>
    <w:rsid w:val="00C9127F"/>
    <w:rsid w:val="00C91666"/>
    <w:rsid w:val="00C96063"/>
    <w:rsid w:val="00C964BE"/>
    <w:rsid w:val="00C97A12"/>
    <w:rsid w:val="00CA015D"/>
    <w:rsid w:val="00CA29CE"/>
    <w:rsid w:val="00CA314B"/>
    <w:rsid w:val="00CA3354"/>
    <w:rsid w:val="00CA3925"/>
    <w:rsid w:val="00CB2906"/>
    <w:rsid w:val="00CB41EA"/>
    <w:rsid w:val="00CB5BBA"/>
    <w:rsid w:val="00CB76B1"/>
    <w:rsid w:val="00CC0534"/>
    <w:rsid w:val="00CC1BDC"/>
    <w:rsid w:val="00CC21B0"/>
    <w:rsid w:val="00CC37BE"/>
    <w:rsid w:val="00CC3B18"/>
    <w:rsid w:val="00CD1205"/>
    <w:rsid w:val="00CD1982"/>
    <w:rsid w:val="00CD1D41"/>
    <w:rsid w:val="00CD4277"/>
    <w:rsid w:val="00CD4B96"/>
    <w:rsid w:val="00CD4D59"/>
    <w:rsid w:val="00CD791F"/>
    <w:rsid w:val="00CE1958"/>
    <w:rsid w:val="00CE3CA4"/>
    <w:rsid w:val="00CE6903"/>
    <w:rsid w:val="00CE74FB"/>
    <w:rsid w:val="00CE7DAB"/>
    <w:rsid w:val="00CF13C1"/>
    <w:rsid w:val="00CF44D7"/>
    <w:rsid w:val="00CF7174"/>
    <w:rsid w:val="00D025DB"/>
    <w:rsid w:val="00D03105"/>
    <w:rsid w:val="00D0774B"/>
    <w:rsid w:val="00D109EA"/>
    <w:rsid w:val="00D14FC3"/>
    <w:rsid w:val="00D16C90"/>
    <w:rsid w:val="00D16DC6"/>
    <w:rsid w:val="00D17865"/>
    <w:rsid w:val="00D2040C"/>
    <w:rsid w:val="00D209FD"/>
    <w:rsid w:val="00D27643"/>
    <w:rsid w:val="00D3187F"/>
    <w:rsid w:val="00D34547"/>
    <w:rsid w:val="00D34A73"/>
    <w:rsid w:val="00D3548D"/>
    <w:rsid w:val="00D359CC"/>
    <w:rsid w:val="00D46329"/>
    <w:rsid w:val="00D472B1"/>
    <w:rsid w:val="00D57313"/>
    <w:rsid w:val="00D57682"/>
    <w:rsid w:val="00D613F6"/>
    <w:rsid w:val="00D62260"/>
    <w:rsid w:val="00D630A6"/>
    <w:rsid w:val="00D64848"/>
    <w:rsid w:val="00D65CA0"/>
    <w:rsid w:val="00D662FE"/>
    <w:rsid w:val="00D67B6E"/>
    <w:rsid w:val="00D67D2D"/>
    <w:rsid w:val="00D71026"/>
    <w:rsid w:val="00D74B00"/>
    <w:rsid w:val="00D84B42"/>
    <w:rsid w:val="00D852D3"/>
    <w:rsid w:val="00D85A9D"/>
    <w:rsid w:val="00D863CE"/>
    <w:rsid w:val="00D865AC"/>
    <w:rsid w:val="00D9201E"/>
    <w:rsid w:val="00D92788"/>
    <w:rsid w:val="00D93A8D"/>
    <w:rsid w:val="00D93C16"/>
    <w:rsid w:val="00D9744B"/>
    <w:rsid w:val="00DA0AA9"/>
    <w:rsid w:val="00DA163E"/>
    <w:rsid w:val="00DA737A"/>
    <w:rsid w:val="00DB12FE"/>
    <w:rsid w:val="00DB5771"/>
    <w:rsid w:val="00DC0CF0"/>
    <w:rsid w:val="00DC24EE"/>
    <w:rsid w:val="00DC62EB"/>
    <w:rsid w:val="00DC77B3"/>
    <w:rsid w:val="00DE49FF"/>
    <w:rsid w:val="00DE59C2"/>
    <w:rsid w:val="00DE738C"/>
    <w:rsid w:val="00DF07B0"/>
    <w:rsid w:val="00DF2D5E"/>
    <w:rsid w:val="00DF4AD0"/>
    <w:rsid w:val="00DF4CBC"/>
    <w:rsid w:val="00DF5FC1"/>
    <w:rsid w:val="00E039AD"/>
    <w:rsid w:val="00E0449B"/>
    <w:rsid w:val="00E0468E"/>
    <w:rsid w:val="00E05A83"/>
    <w:rsid w:val="00E06FD7"/>
    <w:rsid w:val="00E07E41"/>
    <w:rsid w:val="00E151EF"/>
    <w:rsid w:val="00E160A2"/>
    <w:rsid w:val="00E16337"/>
    <w:rsid w:val="00E24E5C"/>
    <w:rsid w:val="00E2629C"/>
    <w:rsid w:val="00E3384A"/>
    <w:rsid w:val="00E36FC0"/>
    <w:rsid w:val="00E42094"/>
    <w:rsid w:val="00E42754"/>
    <w:rsid w:val="00E45FFD"/>
    <w:rsid w:val="00E505E0"/>
    <w:rsid w:val="00E506AF"/>
    <w:rsid w:val="00E534AC"/>
    <w:rsid w:val="00E542CE"/>
    <w:rsid w:val="00E56EB5"/>
    <w:rsid w:val="00E6106B"/>
    <w:rsid w:val="00E615D8"/>
    <w:rsid w:val="00E6370F"/>
    <w:rsid w:val="00E64481"/>
    <w:rsid w:val="00E65999"/>
    <w:rsid w:val="00E714DE"/>
    <w:rsid w:val="00E73A15"/>
    <w:rsid w:val="00E73A9F"/>
    <w:rsid w:val="00E74B23"/>
    <w:rsid w:val="00E757E7"/>
    <w:rsid w:val="00E77D3D"/>
    <w:rsid w:val="00E80668"/>
    <w:rsid w:val="00E8251A"/>
    <w:rsid w:val="00E83012"/>
    <w:rsid w:val="00E84F7D"/>
    <w:rsid w:val="00E87FA8"/>
    <w:rsid w:val="00E959B2"/>
    <w:rsid w:val="00E96DFB"/>
    <w:rsid w:val="00EA2209"/>
    <w:rsid w:val="00EA3D60"/>
    <w:rsid w:val="00EA694B"/>
    <w:rsid w:val="00EA6991"/>
    <w:rsid w:val="00EA7914"/>
    <w:rsid w:val="00EB08B3"/>
    <w:rsid w:val="00EB447E"/>
    <w:rsid w:val="00EB4574"/>
    <w:rsid w:val="00EB5452"/>
    <w:rsid w:val="00EB54B8"/>
    <w:rsid w:val="00EB7F47"/>
    <w:rsid w:val="00EC07F5"/>
    <w:rsid w:val="00EC0974"/>
    <w:rsid w:val="00EC1410"/>
    <w:rsid w:val="00EC2C57"/>
    <w:rsid w:val="00EC3F56"/>
    <w:rsid w:val="00EC50AF"/>
    <w:rsid w:val="00EC531D"/>
    <w:rsid w:val="00EC6147"/>
    <w:rsid w:val="00ED36E5"/>
    <w:rsid w:val="00ED4F7E"/>
    <w:rsid w:val="00ED75A9"/>
    <w:rsid w:val="00ED7D54"/>
    <w:rsid w:val="00EE29ED"/>
    <w:rsid w:val="00EE2E9A"/>
    <w:rsid w:val="00EF011D"/>
    <w:rsid w:val="00EF05CF"/>
    <w:rsid w:val="00EF7F52"/>
    <w:rsid w:val="00F01BF1"/>
    <w:rsid w:val="00F03823"/>
    <w:rsid w:val="00F06CE4"/>
    <w:rsid w:val="00F11E88"/>
    <w:rsid w:val="00F14122"/>
    <w:rsid w:val="00F14FF7"/>
    <w:rsid w:val="00F15514"/>
    <w:rsid w:val="00F15D49"/>
    <w:rsid w:val="00F16954"/>
    <w:rsid w:val="00F21069"/>
    <w:rsid w:val="00F230C9"/>
    <w:rsid w:val="00F23D5F"/>
    <w:rsid w:val="00F30479"/>
    <w:rsid w:val="00F31D2E"/>
    <w:rsid w:val="00F3360B"/>
    <w:rsid w:val="00F343BC"/>
    <w:rsid w:val="00F36B75"/>
    <w:rsid w:val="00F40066"/>
    <w:rsid w:val="00F4014E"/>
    <w:rsid w:val="00F416E8"/>
    <w:rsid w:val="00F44BB9"/>
    <w:rsid w:val="00F45076"/>
    <w:rsid w:val="00F475AF"/>
    <w:rsid w:val="00F50E20"/>
    <w:rsid w:val="00F5279C"/>
    <w:rsid w:val="00F6189B"/>
    <w:rsid w:val="00F62020"/>
    <w:rsid w:val="00F62C81"/>
    <w:rsid w:val="00F62C94"/>
    <w:rsid w:val="00F636AF"/>
    <w:rsid w:val="00F673E1"/>
    <w:rsid w:val="00F743BD"/>
    <w:rsid w:val="00F74827"/>
    <w:rsid w:val="00F74E70"/>
    <w:rsid w:val="00F75311"/>
    <w:rsid w:val="00F770B1"/>
    <w:rsid w:val="00F82857"/>
    <w:rsid w:val="00F83DA2"/>
    <w:rsid w:val="00F83DBE"/>
    <w:rsid w:val="00F843CF"/>
    <w:rsid w:val="00F85735"/>
    <w:rsid w:val="00F87A66"/>
    <w:rsid w:val="00F90588"/>
    <w:rsid w:val="00F92C42"/>
    <w:rsid w:val="00F94502"/>
    <w:rsid w:val="00F969FE"/>
    <w:rsid w:val="00FA0486"/>
    <w:rsid w:val="00FA157D"/>
    <w:rsid w:val="00FA1E8E"/>
    <w:rsid w:val="00FA3BD9"/>
    <w:rsid w:val="00FA4ADC"/>
    <w:rsid w:val="00FA5C8E"/>
    <w:rsid w:val="00FA70ED"/>
    <w:rsid w:val="00FA76EB"/>
    <w:rsid w:val="00FB165D"/>
    <w:rsid w:val="00FB3A9A"/>
    <w:rsid w:val="00FB3C48"/>
    <w:rsid w:val="00FB5E03"/>
    <w:rsid w:val="00FC1891"/>
    <w:rsid w:val="00FC2E5A"/>
    <w:rsid w:val="00FC3A0A"/>
    <w:rsid w:val="00FD0DCD"/>
    <w:rsid w:val="00FD59B9"/>
    <w:rsid w:val="00FD7DCC"/>
    <w:rsid w:val="00FE12E8"/>
    <w:rsid w:val="00FE5092"/>
    <w:rsid w:val="00FF1410"/>
    <w:rsid w:val="00FF65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1A7C"/>
    <w:rPr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9475A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F11E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unhideWhenUsed/>
    <w:rsid w:val="001B50EA"/>
    <w:rPr>
      <w:color w:val="0000FF" w:themeColor="hyperlink"/>
      <w:u w:val="singl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526A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526A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9475A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0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0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9</Words>
  <Characters>4280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gu-Book</dc:creator>
  <cp:lastModifiedBy>Fugu</cp:lastModifiedBy>
  <cp:revision>3</cp:revision>
  <cp:lastPrinted>2017-08-29T08:06:00Z</cp:lastPrinted>
  <dcterms:created xsi:type="dcterms:W3CDTF">2017-12-12T13:17:00Z</dcterms:created>
  <dcterms:modified xsi:type="dcterms:W3CDTF">2017-12-12T13:17:00Z</dcterms:modified>
</cp:coreProperties>
</file>